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E233" w14:textId="4DB44371" w:rsidR="007B4AA1" w:rsidRPr="00B215A0" w:rsidRDefault="00FD5BF9" w:rsidP="00B215A0">
      <w:pPr>
        <w:spacing w:line="480" w:lineRule="auto"/>
        <w:rPr>
          <w:color w:val="222222"/>
        </w:rPr>
      </w:pPr>
      <w:r w:rsidRPr="00C52C9E">
        <w:rPr>
          <w:b/>
          <w:bCs/>
          <w:color w:val="222222"/>
        </w:rPr>
        <w:t xml:space="preserve">Appendix 4. </w:t>
      </w:r>
      <w:r w:rsidRPr="00B215A0">
        <w:rPr>
          <w:b/>
          <w:bCs/>
          <w:color w:val="222222"/>
        </w:rPr>
        <w:t>Example patient illustration of predictions</w:t>
      </w:r>
      <w:r w:rsidR="00B215A0" w:rsidRPr="00B215A0">
        <w:rPr>
          <w:b/>
          <w:bCs/>
          <w:color w:val="222222"/>
        </w:rPr>
        <w:t>.</w:t>
      </w:r>
      <w:r w:rsidR="00B215A0">
        <w:rPr>
          <w:color w:val="222222"/>
        </w:rPr>
        <w:t xml:space="preserve"> </w:t>
      </w:r>
      <w:r w:rsidR="00B215A0" w:rsidRPr="00B215A0">
        <w:rPr>
          <w:color w:val="222222"/>
        </w:rPr>
        <w:t xml:space="preserve">The attached example is based on </w:t>
      </w:r>
      <w:r w:rsidR="00B215A0">
        <w:rPr>
          <w:color w:val="222222"/>
        </w:rPr>
        <w:t xml:space="preserve">a </w:t>
      </w:r>
      <w:r w:rsidR="00B215A0" w:rsidRPr="00B215A0">
        <w:rPr>
          <w:color w:val="222222"/>
        </w:rPr>
        <w:t>patient with ASA classification II, primary indication for surgery as cancer, and wound classification as clean/contaminated, with all other factors set to reference level.</w:t>
      </w:r>
    </w:p>
    <w:p w14:paraId="7FE2EFCB" w14:textId="369CEAB2" w:rsidR="00BA176D" w:rsidRDefault="00B215A0" w:rsidP="007B4AA1">
      <w:pPr>
        <w:rPr>
          <w:b/>
          <w:bCs/>
          <w:color w:val="222222"/>
        </w:rPr>
      </w:pPr>
      <w:r w:rsidRPr="00B215A0">
        <w:rPr>
          <w:b/>
          <w:bCs/>
          <w:noProof/>
          <w:color w:val="222222"/>
        </w:rPr>
        <w:drawing>
          <wp:inline distT="0" distB="0" distL="0" distR="0" wp14:anchorId="15D5E331" wp14:editId="2E5C4310">
            <wp:extent cx="8229600" cy="5149215"/>
            <wp:effectExtent l="0" t="0" r="0" b="0"/>
            <wp:docPr id="2075168903" name="Picture 1" descr="A screenshot of a medical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168903" name="Picture 1" descr="A screenshot of a medical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176D" w:rsidSect="00F035E3"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D5342" w14:textId="77777777" w:rsidR="00CE0DF8" w:rsidRDefault="00CE0DF8" w:rsidP="00137283">
      <w:r>
        <w:separator/>
      </w:r>
    </w:p>
  </w:endnote>
  <w:endnote w:type="continuationSeparator" w:id="0">
    <w:p w14:paraId="39A117AC" w14:textId="77777777" w:rsidR="00CE0DF8" w:rsidRDefault="00CE0DF8" w:rsidP="00137283">
      <w:r>
        <w:continuationSeparator/>
      </w:r>
    </w:p>
  </w:endnote>
  <w:endnote w:type="continuationNotice" w:id="1">
    <w:p w14:paraId="08354966" w14:textId="77777777" w:rsidR="00CE0DF8" w:rsidRDefault="00CE0D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8312041"/>
      <w:docPartObj>
        <w:docPartGallery w:val="Page Numbers (Bottom of Page)"/>
        <w:docPartUnique/>
      </w:docPartObj>
    </w:sdtPr>
    <w:sdtContent>
      <w:p w14:paraId="23B38429" w14:textId="4D134006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B26403" w14:textId="77777777" w:rsidR="00137283" w:rsidRDefault="00137283" w:rsidP="001372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3228081"/>
      <w:docPartObj>
        <w:docPartGallery w:val="Page Numbers (Bottom of Page)"/>
        <w:docPartUnique/>
      </w:docPartObj>
    </w:sdtPr>
    <w:sdtContent>
      <w:p w14:paraId="6840BDFB" w14:textId="22FAD37E" w:rsidR="00137283" w:rsidRDefault="00137283" w:rsidP="00E536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853B4C" w14:textId="77777777" w:rsidR="00137283" w:rsidRDefault="00137283" w:rsidP="00137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D6507" w14:textId="77777777" w:rsidR="00CE0DF8" w:rsidRDefault="00CE0DF8" w:rsidP="00137283">
      <w:r>
        <w:separator/>
      </w:r>
    </w:p>
  </w:footnote>
  <w:footnote w:type="continuationSeparator" w:id="0">
    <w:p w14:paraId="099835E2" w14:textId="77777777" w:rsidR="00CE0DF8" w:rsidRDefault="00CE0DF8" w:rsidP="00137283">
      <w:r>
        <w:continuationSeparator/>
      </w:r>
    </w:p>
  </w:footnote>
  <w:footnote w:type="continuationNotice" w:id="1">
    <w:p w14:paraId="58B1B85E" w14:textId="77777777" w:rsidR="00CE0DF8" w:rsidRDefault="00CE0D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973CC" w14:textId="77777777" w:rsidR="00AB449D" w:rsidRDefault="00AB44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F7780"/>
    <w:multiLevelType w:val="hybridMultilevel"/>
    <w:tmpl w:val="5636C3D4"/>
    <w:lvl w:ilvl="0" w:tplc="3B4C57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0A630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F00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F4BF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84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420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E2B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4B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A7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A7517"/>
    <w:multiLevelType w:val="multilevel"/>
    <w:tmpl w:val="7CECF9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29500E"/>
    <w:multiLevelType w:val="multilevel"/>
    <w:tmpl w:val="F464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BD359BF"/>
    <w:multiLevelType w:val="hybridMultilevel"/>
    <w:tmpl w:val="E976EF62"/>
    <w:lvl w:ilvl="0" w:tplc="297CE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D74A6F"/>
    <w:multiLevelType w:val="multilevel"/>
    <w:tmpl w:val="8698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6785401">
    <w:abstractNumId w:val="0"/>
  </w:num>
  <w:num w:numId="2" w16cid:durableId="150677419">
    <w:abstractNumId w:val="1"/>
  </w:num>
  <w:num w:numId="3" w16cid:durableId="880820453">
    <w:abstractNumId w:val="4"/>
  </w:num>
  <w:num w:numId="4" w16cid:durableId="2145732704">
    <w:abstractNumId w:val="2"/>
  </w:num>
  <w:num w:numId="5" w16cid:durableId="354775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E79"/>
    <w:rsid w:val="00003F13"/>
    <w:rsid w:val="0000757B"/>
    <w:rsid w:val="00011C79"/>
    <w:rsid w:val="00012766"/>
    <w:rsid w:val="000137F6"/>
    <w:rsid w:val="00014CCA"/>
    <w:rsid w:val="00015C94"/>
    <w:rsid w:val="00020278"/>
    <w:rsid w:val="000208B8"/>
    <w:rsid w:val="00023168"/>
    <w:rsid w:val="000240DF"/>
    <w:rsid w:val="0002570C"/>
    <w:rsid w:val="000259CD"/>
    <w:rsid w:val="00030DE7"/>
    <w:rsid w:val="0003351C"/>
    <w:rsid w:val="00034D5B"/>
    <w:rsid w:val="00036681"/>
    <w:rsid w:val="000406B2"/>
    <w:rsid w:val="00040B23"/>
    <w:rsid w:val="00040B74"/>
    <w:rsid w:val="000463A1"/>
    <w:rsid w:val="00047C6E"/>
    <w:rsid w:val="00050AD0"/>
    <w:rsid w:val="00056E5A"/>
    <w:rsid w:val="00057849"/>
    <w:rsid w:val="00057C1C"/>
    <w:rsid w:val="00060BBD"/>
    <w:rsid w:val="00061043"/>
    <w:rsid w:val="000619C8"/>
    <w:rsid w:val="00064D42"/>
    <w:rsid w:val="000652AE"/>
    <w:rsid w:val="00065F41"/>
    <w:rsid w:val="000702B2"/>
    <w:rsid w:val="00073BAE"/>
    <w:rsid w:val="0007448E"/>
    <w:rsid w:val="000808A8"/>
    <w:rsid w:val="000815B1"/>
    <w:rsid w:val="00085BED"/>
    <w:rsid w:val="000941D5"/>
    <w:rsid w:val="00094F0A"/>
    <w:rsid w:val="000975D6"/>
    <w:rsid w:val="000A09A6"/>
    <w:rsid w:val="000A32DA"/>
    <w:rsid w:val="000A3A7B"/>
    <w:rsid w:val="000A4A7B"/>
    <w:rsid w:val="000A7032"/>
    <w:rsid w:val="000A7FE8"/>
    <w:rsid w:val="000B2DC1"/>
    <w:rsid w:val="000B7192"/>
    <w:rsid w:val="000C10EE"/>
    <w:rsid w:val="000C1B18"/>
    <w:rsid w:val="000C21C8"/>
    <w:rsid w:val="000C7B88"/>
    <w:rsid w:val="000D052B"/>
    <w:rsid w:val="000D391D"/>
    <w:rsid w:val="000D6ADD"/>
    <w:rsid w:val="000E1D8C"/>
    <w:rsid w:val="000E1E4D"/>
    <w:rsid w:val="000E27B9"/>
    <w:rsid w:val="000E354D"/>
    <w:rsid w:val="000E4BF3"/>
    <w:rsid w:val="000E4D11"/>
    <w:rsid w:val="000E6E37"/>
    <w:rsid w:val="000E7DE5"/>
    <w:rsid w:val="000F03E6"/>
    <w:rsid w:val="000F2E8A"/>
    <w:rsid w:val="000F3117"/>
    <w:rsid w:val="000F364C"/>
    <w:rsid w:val="00104DD3"/>
    <w:rsid w:val="00107F19"/>
    <w:rsid w:val="001103A3"/>
    <w:rsid w:val="00112D59"/>
    <w:rsid w:val="001152DC"/>
    <w:rsid w:val="0012183F"/>
    <w:rsid w:val="0012252F"/>
    <w:rsid w:val="00125332"/>
    <w:rsid w:val="00126384"/>
    <w:rsid w:val="00127679"/>
    <w:rsid w:val="0013098A"/>
    <w:rsid w:val="00137283"/>
    <w:rsid w:val="001376F1"/>
    <w:rsid w:val="00140A06"/>
    <w:rsid w:val="00142CFE"/>
    <w:rsid w:val="00142EE2"/>
    <w:rsid w:val="001433E6"/>
    <w:rsid w:val="0014435A"/>
    <w:rsid w:val="001445B3"/>
    <w:rsid w:val="00145ED7"/>
    <w:rsid w:val="00146087"/>
    <w:rsid w:val="00146606"/>
    <w:rsid w:val="00147741"/>
    <w:rsid w:val="00152105"/>
    <w:rsid w:val="00152227"/>
    <w:rsid w:val="0015242E"/>
    <w:rsid w:val="00154576"/>
    <w:rsid w:val="001546CF"/>
    <w:rsid w:val="00154F7C"/>
    <w:rsid w:val="00155068"/>
    <w:rsid w:val="0015689C"/>
    <w:rsid w:val="00160143"/>
    <w:rsid w:val="0016189C"/>
    <w:rsid w:val="00162184"/>
    <w:rsid w:val="001649DE"/>
    <w:rsid w:val="001669E7"/>
    <w:rsid w:val="00167950"/>
    <w:rsid w:val="0017418C"/>
    <w:rsid w:val="00174544"/>
    <w:rsid w:val="00180990"/>
    <w:rsid w:val="0019428E"/>
    <w:rsid w:val="00194914"/>
    <w:rsid w:val="001A103F"/>
    <w:rsid w:val="001A166D"/>
    <w:rsid w:val="001A2ED8"/>
    <w:rsid w:val="001A3A5D"/>
    <w:rsid w:val="001A4918"/>
    <w:rsid w:val="001A52C1"/>
    <w:rsid w:val="001A5F91"/>
    <w:rsid w:val="001B0A3C"/>
    <w:rsid w:val="001B3B56"/>
    <w:rsid w:val="001B60BF"/>
    <w:rsid w:val="001C000C"/>
    <w:rsid w:val="001C080C"/>
    <w:rsid w:val="001C6D80"/>
    <w:rsid w:val="001D2DEB"/>
    <w:rsid w:val="001D2E26"/>
    <w:rsid w:val="001D588D"/>
    <w:rsid w:val="001D5A06"/>
    <w:rsid w:val="001D5C99"/>
    <w:rsid w:val="001E006F"/>
    <w:rsid w:val="001E09E0"/>
    <w:rsid w:val="001E2993"/>
    <w:rsid w:val="001E4D4E"/>
    <w:rsid w:val="001E6232"/>
    <w:rsid w:val="001F2B2C"/>
    <w:rsid w:val="001F524B"/>
    <w:rsid w:val="00200174"/>
    <w:rsid w:val="0020234D"/>
    <w:rsid w:val="00203650"/>
    <w:rsid w:val="00206416"/>
    <w:rsid w:val="002158C9"/>
    <w:rsid w:val="00216BCC"/>
    <w:rsid w:val="00221772"/>
    <w:rsid w:val="002239E2"/>
    <w:rsid w:val="00223F79"/>
    <w:rsid w:val="002266CD"/>
    <w:rsid w:val="002267E7"/>
    <w:rsid w:val="002276FC"/>
    <w:rsid w:val="002342FB"/>
    <w:rsid w:val="00236A64"/>
    <w:rsid w:val="00240633"/>
    <w:rsid w:val="002418B5"/>
    <w:rsid w:val="00242937"/>
    <w:rsid w:val="002444D1"/>
    <w:rsid w:val="002458C5"/>
    <w:rsid w:val="00252165"/>
    <w:rsid w:val="0025407F"/>
    <w:rsid w:val="00254863"/>
    <w:rsid w:val="00254F7C"/>
    <w:rsid w:val="0025570F"/>
    <w:rsid w:val="002618B4"/>
    <w:rsid w:val="0026486E"/>
    <w:rsid w:val="00265809"/>
    <w:rsid w:val="0026683E"/>
    <w:rsid w:val="0027038C"/>
    <w:rsid w:val="00274AC8"/>
    <w:rsid w:val="00280AE9"/>
    <w:rsid w:val="002817C8"/>
    <w:rsid w:val="00281DDC"/>
    <w:rsid w:val="00281F39"/>
    <w:rsid w:val="002825BD"/>
    <w:rsid w:val="00285601"/>
    <w:rsid w:val="00286D26"/>
    <w:rsid w:val="00287053"/>
    <w:rsid w:val="0028711A"/>
    <w:rsid w:val="0028798A"/>
    <w:rsid w:val="0029014A"/>
    <w:rsid w:val="002967B0"/>
    <w:rsid w:val="002A1905"/>
    <w:rsid w:val="002A298C"/>
    <w:rsid w:val="002A4129"/>
    <w:rsid w:val="002A69E9"/>
    <w:rsid w:val="002B29B9"/>
    <w:rsid w:val="002B6B8F"/>
    <w:rsid w:val="002B77B6"/>
    <w:rsid w:val="002C14F3"/>
    <w:rsid w:val="002C2184"/>
    <w:rsid w:val="002C56C4"/>
    <w:rsid w:val="002C76D8"/>
    <w:rsid w:val="002D2694"/>
    <w:rsid w:val="002D3B33"/>
    <w:rsid w:val="002D531F"/>
    <w:rsid w:val="002D5561"/>
    <w:rsid w:val="002D559B"/>
    <w:rsid w:val="002D61C8"/>
    <w:rsid w:val="002D6E47"/>
    <w:rsid w:val="002E0C77"/>
    <w:rsid w:val="002E22F0"/>
    <w:rsid w:val="002F41D6"/>
    <w:rsid w:val="002F5704"/>
    <w:rsid w:val="002F6047"/>
    <w:rsid w:val="002F6B01"/>
    <w:rsid w:val="002F6E52"/>
    <w:rsid w:val="002F70C0"/>
    <w:rsid w:val="002F7483"/>
    <w:rsid w:val="003003C6"/>
    <w:rsid w:val="0030313B"/>
    <w:rsid w:val="00303146"/>
    <w:rsid w:val="0030420E"/>
    <w:rsid w:val="00305DA1"/>
    <w:rsid w:val="00306F85"/>
    <w:rsid w:val="00322CC7"/>
    <w:rsid w:val="0032510A"/>
    <w:rsid w:val="00325400"/>
    <w:rsid w:val="00331342"/>
    <w:rsid w:val="0033151E"/>
    <w:rsid w:val="00331B4C"/>
    <w:rsid w:val="00333416"/>
    <w:rsid w:val="00336EC4"/>
    <w:rsid w:val="0034220B"/>
    <w:rsid w:val="003427CB"/>
    <w:rsid w:val="003430BB"/>
    <w:rsid w:val="00345A32"/>
    <w:rsid w:val="00347CCC"/>
    <w:rsid w:val="00350F7F"/>
    <w:rsid w:val="0035325D"/>
    <w:rsid w:val="00354E80"/>
    <w:rsid w:val="0035539C"/>
    <w:rsid w:val="003600A4"/>
    <w:rsid w:val="00362C01"/>
    <w:rsid w:val="003634BA"/>
    <w:rsid w:val="0036437C"/>
    <w:rsid w:val="003653B3"/>
    <w:rsid w:val="0036728E"/>
    <w:rsid w:val="00371EA0"/>
    <w:rsid w:val="00371EE0"/>
    <w:rsid w:val="00373875"/>
    <w:rsid w:val="00373B57"/>
    <w:rsid w:val="00376C16"/>
    <w:rsid w:val="003775F8"/>
    <w:rsid w:val="003826E6"/>
    <w:rsid w:val="00385E50"/>
    <w:rsid w:val="0038799F"/>
    <w:rsid w:val="00391BBC"/>
    <w:rsid w:val="003A1E43"/>
    <w:rsid w:val="003A4D25"/>
    <w:rsid w:val="003A6138"/>
    <w:rsid w:val="003B04A7"/>
    <w:rsid w:val="003B1D9C"/>
    <w:rsid w:val="003B2DD2"/>
    <w:rsid w:val="003B3044"/>
    <w:rsid w:val="003C1D6B"/>
    <w:rsid w:val="003D0DD1"/>
    <w:rsid w:val="003D31B2"/>
    <w:rsid w:val="003D7098"/>
    <w:rsid w:val="003E1EEA"/>
    <w:rsid w:val="003E2B60"/>
    <w:rsid w:val="003E3184"/>
    <w:rsid w:val="003E6D43"/>
    <w:rsid w:val="003F09AC"/>
    <w:rsid w:val="003F3011"/>
    <w:rsid w:val="003F3ED7"/>
    <w:rsid w:val="003F6BF0"/>
    <w:rsid w:val="00400DE4"/>
    <w:rsid w:val="004019D7"/>
    <w:rsid w:val="00402891"/>
    <w:rsid w:val="00403493"/>
    <w:rsid w:val="004047D3"/>
    <w:rsid w:val="00404A08"/>
    <w:rsid w:val="004052C0"/>
    <w:rsid w:val="00414389"/>
    <w:rsid w:val="004200EB"/>
    <w:rsid w:val="004203B5"/>
    <w:rsid w:val="004217D9"/>
    <w:rsid w:val="004217E7"/>
    <w:rsid w:val="00422212"/>
    <w:rsid w:val="004345CA"/>
    <w:rsid w:val="00434B34"/>
    <w:rsid w:val="004351EA"/>
    <w:rsid w:val="004354E6"/>
    <w:rsid w:val="00437659"/>
    <w:rsid w:val="00445F8B"/>
    <w:rsid w:val="004462F4"/>
    <w:rsid w:val="00450D37"/>
    <w:rsid w:val="00453237"/>
    <w:rsid w:val="004542C3"/>
    <w:rsid w:val="004573C3"/>
    <w:rsid w:val="00462720"/>
    <w:rsid w:val="0046423E"/>
    <w:rsid w:val="00464953"/>
    <w:rsid w:val="0046671F"/>
    <w:rsid w:val="00474E26"/>
    <w:rsid w:val="00477B7F"/>
    <w:rsid w:val="00477EE2"/>
    <w:rsid w:val="0048027B"/>
    <w:rsid w:val="00480800"/>
    <w:rsid w:val="00481F76"/>
    <w:rsid w:val="004834C0"/>
    <w:rsid w:val="00483A70"/>
    <w:rsid w:val="004956DE"/>
    <w:rsid w:val="004974FA"/>
    <w:rsid w:val="004A0943"/>
    <w:rsid w:val="004A581A"/>
    <w:rsid w:val="004A5AA8"/>
    <w:rsid w:val="004A5AE4"/>
    <w:rsid w:val="004A605B"/>
    <w:rsid w:val="004A68EF"/>
    <w:rsid w:val="004A6E9D"/>
    <w:rsid w:val="004A7586"/>
    <w:rsid w:val="004B0641"/>
    <w:rsid w:val="004B23A6"/>
    <w:rsid w:val="004B2919"/>
    <w:rsid w:val="004B4CB2"/>
    <w:rsid w:val="004C0CE3"/>
    <w:rsid w:val="004C1452"/>
    <w:rsid w:val="004C390E"/>
    <w:rsid w:val="004C4184"/>
    <w:rsid w:val="004C48C1"/>
    <w:rsid w:val="004C6165"/>
    <w:rsid w:val="004C6BCE"/>
    <w:rsid w:val="004C6C7E"/>
    <w:rsid w:val="004D001E"/>
    <w:rsid w:val="004D1CD2"/>
    <w:rsid w:val="004D258C"/>
    <w:rsid w:val="004D49F6"/>
    <w:rsid w:val="004D65D8"/>
    <w:rsid w:val="004D6FDA"/>
    <w:rsid w:val="004D7B10"/>
    <w:rsid w:val="004E1D27"/>
    <w:rsid w:val="004E3DEF"/>
    <w:rsid w:val="004E4C8A"/>
    <w:rsid w:val="004E73E7"/>
    <w:rsid w:val="004F23AA"/>
    <w:rsid w:val="004F4815"/>
    <w:rsid w:val="004F6966"/>
    <w:rsid w:val="004F757A"/>
    <w:rsid w:val="004F7850"/>
    <w:rsid w:val="0050004F"/>
    <w:rsid w:val="005046C1"/>
    <w:rsid w:val="00504DF9"/>
    <w:rsid w:val="00505828"/>
    <w:rsid w:val="00511687"/>
    <w:rsid w:val="005147C0"/>
    <w:rsid w:val="00517D74"/>
    <w:rsid w:val="00524F2B"/>
    <w:rsid w:val="00533454"/>
    <w:rsid w:val="005361E6"/>
    <w:rsid w:val="00537318"/>
    <w:rsid w:val="0054364C"/>
    <w:rsid w:val="005441A9"/>
    <w:rsid w:val="0054655E"/>
    <w:rsid w:val="0055125C"/>
    <w:rsid w:val="00555B20"/>
    <w:rsid w:val="005634ED"/>
    <w:rsid w:val="00574050"/>
    <w:rsid w:val="0057481F"/>
    <w:rsid w:val="00575D01"/>
    <w:rsid w:val="0057600B"/>
    <w:rsid w:val="00580022"/>
    <w:rsid w:val="00580B7A"/>
    <w:rsid w:val="005818A3"/>
    <w:rsid w:val="005840BF"/>
    <w:rsid w:val="00586E9A"/>
    <w:rsid w:val="00590A3C"/>
    <w:rsid w:val="00594472"/>
    <w:rsid w:val="00596A11"/>
    <w:rsid w:val="00596F1F"/>
    <w:rsid w:val="00597CCB"/>
    <w:rsid w:val="00597DF6"/>
    <w:rsid w:val="005A1692"/>
    <w:rsid w:val="005A28C5"/>
    <w:rsid w:val="005A3677"/>
    <w:rsid w:val="005A5B2E"/>
    <w:rsid w:val="005A6A50"/>
    <w:rsid w:val="005A6C71"/>
    <w:rsid w:val="005A7DEA"/>
    <w:rsid w:val="005B2812"/>
    <w:rsid w:val="005B290B"/>
    <w:rsid w:val="005B3D93"/>
    <w:rsid w:val="005B5FE1"/>
    <w:rsid w:val="005B771F"/>
    <w:rsid w:val="005B78D6"/>
    <w:rsid w:val="005C0C1B"/>
    <w:rsid w:val="005C129B"/>
    <w:rsid w:val="005C1D0A"/>
    <w:rsid w:val="005C2249"/>
    <w:rsid w:val="005C3EB2"/>
    <w:rsid w:val="005C5043"/>
    <w:rsid w:val="005C6078"/>
    <w:rsid w:val="005C6EB9"/>
    <w:rsid w:val="005C6EEE"/>
    <w:rsid w:val="005D18CD"/>
    <w:rsid w:val="005D1E57"/>
    <w:rsid w:val="005D24AE"/>
    <w:rsid w:val="005D3F14"/>
    <w:rsid w:val="005D6447"/>
    <w:rsid w:val="005D7E24"/>
    <w:rsid w:val="005E0878"/>
    <w:rsid w:val="005E4496"/>
    <w:rsid w:val="005E6EFF"/>
    <w:rsid w:val="005F289E"/>
    <w:rsid w:val="005F32EA"/>
    <w:rsid w:val="00600B96"/>
    <w:rsid w:val="0060185F"/>
    <w:rsid w:val="0060381A"/>
    <w:rsid w:val="00611A19"/>
    <w:rsid w:val="00612F50"/>
    <w:rsid w:val="0062157F"/>
    <w:rsid w:val="0062246A"/>
    <w:rsid w:val="00622C37"/>
    <w:rsid w:val="00624AEC"/>
    <w:rsid w:val="006254AE"/>
    <w:rsid w:val="00625D98"/>
    <w:rsid w:val="00627249"/>
    <w:rsid w:val="0063055D"/>
    <w:rsid w:val="00631E79"/>
    <w:rsid w:val="006323CD"/>
    <w:rsid w:val="0064183A"/>
    <w:rsid w:val="00642ACC"/>
    <w:rsid w:val="00643D66"/>
    <w:rsid w:val="00647C3A"/>
    <w:rsid w:val="00655210"/>
    <w:rsid w:val="006552EA"/>
    <w:rsid w:val="0065550B"/>
    <w:rsid w:val="006600FB"/>
    <w:rsid w:val="00662B0E"/>
    <w:rsid w:val="006631F1"/>
    <w:rsid w:val="00664DE6"/>
    <w:rsid w:val="00671033"/>
    <w:rsid w:val="00671BA5"/>
    <w:rsid w:val="006733DD"/>
    <w:rsid w:val="00673B62"/>
    <w:rsid w:val="00673F69"/>
    <w:rsid w:val="006740D3"/>
    <w:rsid w:val="00680424"/>
    <w:rsid w:val="00681AAE"/>
    <w:rsid w:val="00681C1F"/>
    <w:rsid w:val="00681D56"/>
    <w:rsid w:val="006841C7"/>
    <w:rsid w:val="00685798"/>
    <w:rsid w:val="00690D8F"/>
    <w:rsid w:val="006920B6"/>
    <w:rsid w:val="006930B3"/>
    <w:rsid w:val="00696197"/>
    <w:rsid w:val="006A0E1E"/>
    <w:rsid w:val="006A130A"/>
    <w:rsid w:val="006A3E37"/>
    <w:rsid w:val="006A4B0C"/>
    <w:rsid w:val="006A755B"/>
    <w:rsid w:val="006B00D0"/>
    <w:rsid w:val="006B2568"/>
    <w:rsid w:val="006B2FEC"/>
    <w:rsid w:val="006B3D94"/>
    <w:rsid w:val="006B4CE6"/>
    <w:rsid w:val="006B674A"/>
    <w:rsid w:val="006B73A7"/>
    <w:rsid w:val="006B7460"/>
    <w:rsid w:val="006C2C76"/>
    <w:rsid w:val="006C2D38"/>
    <w:rsid w:val="006C2DB9"/>
    <w:rsid w:val="006C42CA"/>
    <w:rsid w:val="006C4D7C"/>
    <w:rsid w:val="006C5DF4"/>
    <w:rsid w:val="006D0E9F"/>
    <w:rsid w:val="006D2639"/>
    <w:rsid w:val="006D5AEC"/>
    <w:rsid w:val="006D66A8"/>
    <w:rsid w:val="006E440E"/>
    <w:rsid w:val="006E4A6E"/>
    <w:rsid w:val="006F5876"/>
    <w:rsid w:val="006F6173"/>
    <w:rsid w:val="00706601"/>
    <w:rsid w:val="0070700B"/>
    <w:rsid w:val="00707E01"/>
    <w:rsid w:val="0071079F"/>
    <w:rsid w:val="00711488"/>
    <w:rsid w:val="00716AC5"/>
    <w:rsid w:val="00721E79"/>
    <w:rsid w:val="00722BA8"/>
    <w:rsid w:val="00731541"/>
    <w:rsid w:val="007315DE"/>
    <w:rsid w:val="0073189E"/>
    <w:rsid w:val="00734810"/>
    <w:rsid w:val="00734D4E"/>
    <w:rsid w:val="00735507"/>
    <w:rsid w:val="00735587"/>
    <w:rsid w:val="00735C10"/>
    <w:rsid w:val="0074110A"/>
    <w:rsid w:val="00742873"/>
    <w:rsid w:val="007429CE"/>
    <w:rsid w:val="00742FBC"/>
    <w:rsid w:val="00744C72"/>
    <w:rsid w:val="00744DD3"/>
    <w:rsid w:val="00744E3A"/>
    <w:rsid w:val="00745ECD"/>
    <w:rsid w:val="007462D5"/>
    <w:rsid w:val="00746BAF"/>
    <w:rsid w:val="00746CC5"/>
    <w:rsid w:val="00750C56"/>
    <w:rsid w:val="00751942"/>
    <w:rsid w:val="0075588C"/>
    <w:rsid w:val="00760C42"/>
    <w:rsid w:val="00763AD1"/>
    <w:rsid w:val="00764B29"/>
    <w:rsid w:val="00765CCB"/>
    <w:rsid w:val="00766527"/>
    <w:rsid w:val="00770132"/>
    <w:rsid w:val="00770441"/>
    <w:rsid w:val="00770D0F"/>
    <w:rsid w:val="007712BD"/>
    <w:rsid w:val="007713F0"/>
    <w:rsid w:val="00774062"/>
    <w:rsid w:val="007750F8"/>
    <w:rsid w:val="007751CF"/>
    <w:rsid w:val="007761E3"/>
    <w:rsid w:val="0078079E"/>
    <w:rsid w:val="00782077"/>
    <w:rsid w:val="007904AD"/>
    <w:rsid w:val="007916BA"/>
    <w:rsid w:val="00794A36"/>
    <w:rsid w:val="00795651"/>
    <w:rsid w:val="00796195"/>
    <w:rsid w:val="00796975"/>
    <w:rsid w:val="00796F23"/>
    <w:rsid w:val="007A1191"/>
    <w:rsid w:val="007A568D"/>
    <w:rsid w:val="007A72A9"/>
    <w:rsid w:val="007B0054"/>
    <w:rsid w:val="007B069E"/>
    <w:rsid w:val="007B4255"/>
    <w:rsid w:val="007B4660"/>
    <w:rsid w:val="007B4AA1"/>
    <w:rsid w:val="007B4B60"/>
    <w:rsid w:val="007C474E"/>
    <w:rsid w:val="007C623F"/>
    <w:rsid w:val="007C6F31"/>
    <w:rsid w:val="007C724A"/>
    <w:rsid w:val="007C7264"/>
    <w:rsid w:val="007D0870"/>
    <w:rsid w:val="007D465D"/>
    <w:rsid w:val="007D5229"/>
    <w:rsid w:val="007D6C6E"/>
    <w:rsid w:val="007D6D04"/>
    <w:rsid w:val="007D7FA0"/>
    <w:rsid w:val="007E3D10"/>
    <w:rsid w:val="007E4AB9"/>
    <w:rsid w:val="007E4E69"/>
    <w:rsid w:val="007E560A"/>
    <w:rsid w:val="007E5977"/>
    <w:rsid w:val="007E61CB"/>
    <w:rsid w:val="007E7573"/>
    <w:rsid w:val="007E7B53"/>
    <w:rsid w:val="007E7D9E"/>
    <w:rsid w:val="007F16FD"/>
    <w:rsid w:val="007F6A18"/>
    <w:rsid w:val="007F727E"/>
    <w:rsid w:val="0080018F"/>
    <w:rsid w:val="00800E9A"/>
    <w:rsid w:val="00806614"/>
    <w:rsid w:val="00815C7F"/>
    <w:rsid w:val="0081793F"/>
    <w:rsid w:val="00817C5A"/>
    <w:rsid w:val="008212F2"/>
    <w:rsid w:val="008224A0"/>
    <w:rsid w:val="00823AF2"/>
    <w:rsid w:val="00825E5E"/>
    <w:rsid w:val="0082730F"/>
    <w:rsid w:val="00832312"/>
    <w:rsid w:val="008351E3"/>
    <w:rsid w:val="008358C6"/>
    <w:rsid w:val="00836F1A"/>
    <w:rsid w:val="008414FA"/>
    <w:rsid w:val="00843217"/>
    <w:rsid w:val="00845A73"/>
    <w:rsid w:val="008466E1"/>
    <w:rsid w:val="0084674C"/>
    <w:rsid w:val="008478AB"/>
    <w:rsid w:val="00851807"/>
    <w:rsid w:val="008522AC"/>
    <w:rsid w:val="00853135"/>
    <w:rsid w:val="0085399D"/>
    <w:rsid w:val="0086022D"/>
    <w:rsid w:val="00862094"/>
    <w:rsid w:val="00863549"/>
    <w:rsid w:val="00863E23"/>
    <w:rsid w:val="008651EC"/>
    <w:rsid w:val="00871E12"/>
    <w:rsid w:val="00873263"/>
    <w:rsid w:val="00874334"/>
    <w:rsid w:val="00874CEB"/>
    <w:rsid w:val="008760A6"/>
    <w:rsid w:val="0087669A"/>
    <w:rsid w:val="008771CC"/>
    <w:rsid w:val="008825D3"/>
    <w:rsid w:val="00882674"/>
    <w:rsid w:val="0088436C"/>
    <w:rsid w:val="0088517A"/>
    <w:rsid w:val="008867C7"/>
    <w:rsid w:val="00887667"/>
    <w:rsid w:val="008910E7"/>
    <w:rsid w:val="00891545"/>
    <w:rsid w:val="00893BF9"/>
    <w:rsid w:val="00896F01"/>
    <w:rsid w:val="00897300"/>
    <w:rsid w:val="008A0229"/>
    <w:rsid w:val="008A1F4F"/>
    <w:rsid w:val="008A1F7E"/>
    <w:rsid w:val="008A4B4B"/>
    <w:rsid w:val="008A5925"/>
    <w:rsid w:val="008A73A8"/>
    <w:rsid w:val="008B10F8"/>
    <w:rsid w:val="008B1279"/>
    <w:rsid w:val="008B212A"/>
    <w:rsid w:val="008B2A1E"/>
    <w:rsid w:val="008B3E1A"/>
    <w:rsid w:val="008B446E"/>
    <w:rsid w:val="008B4C6B"/>
    <w:rsid w:val="008B7340"/>
    <w:rsid w:val="008B7B3B"/>
    <w:rsid w:val="008C0FB7"/>
    <w:rsid w:val="008C2481"/>
    <w:rsid w:val="008C73CA"/>
    <w:rsid w:val="008D486F"/>
    <w:rsid w:val="008D794B"/>
    <w:rsid w:val="008E0E20"/>
    <w:rsid w:val="008E1B86"/>
    <w:rsid w:val="008E7690"/>
    <w:rsid w:val="008F3746"/>
    <w:rsid w:val="008F596B"/>
    <w:rsid w:val="008F6C68"/>
    <w:rsid w:val="00904106"/>
    <w:rsid w:val="00904F6B"/>
    <w:rsid w:val="009052B0"/>
    <w:rsid w:val="00905831"/>
    <w:rsid w:val="00906252"/>
    <w:rsid w:val="00910CC6"/>
    <w:rsid w:val="00912D37"/>
    <w:rsid w:val="00914A45"/>
    <w:rsid w:val="009158E8"/>
    <w:rsid w:val="0091628A"/>
    <w:rsid w:val="00917390"/>
    <w:rsid w:val="009173EC"/>
    <w:rsid w:val="009174C5"/>
    <w:rsid w:val="009200FF"/>
    <w:rsid w:val="00921080"/>
    <w:rsid w:val="00924E91"/>
    <w:rsid w:val="009253BD"/>
    <w:rsid w:val="00925A4D"/>
    <w:rsid w:val="00934C9D"/>
    <w:rsid w:val="00934E84"/>
    <w:rsid w:val="00935212"/>
    <w:rsid w:val="00935323"/>
    <w:rsid w:val="0094121D"/>
    <w:rsid w:val="009417C3"/>
    <w:rsid w:val="00943FE6"/>
    <w:rsid w:val="00947BEB"/>
    <w:rsid w:val="009502FB"/>
    <w:rsid w:val="009503CC"/>
    <w:rsid w:val="009505E6"/>
    <w:rsid w:val="00951BEA"/>
    <w:rsid w:val="00954211"/>
    <w:rsid w:val="00955162"/>
    <w:rsid w:val="00957B25"/>
    <w:rsid w:val="009602EB"/>
    <w:rsid w:val="009617AA"/>
    <w:rsid w:val="009631B1"/>
    <w:rsid w:val="009638AC"/>
    <w:rsid w:val="009649E5"/>
    <w:rsid w:val="00967D36"/>
    <w:rsid w:val="00967E74"/>
    <w:rsid w:val="00970658"/>
    <w:rsid w:val="00971B97"/>
    <w:rsid w:val="009751BA"/>
    <w:rsid w:val="009765B1"/>
    <w:rsid w:val="00976A48"/>
    <w:rsid w:val="00980493"/>
    <w:rsid w:val="00984E25"/>
    <w:rsid w:val="00987EA2"/>
    <w:rsid w:val="009909E6"/>
    <w:rsid w:val="00994D62"/>
    <w:rsid w:val="00995AA9"/>
    <w:rsid w:val="00997EEC"/>
    <w:rsid w:val="009A3E9B"/>
    <w:rsid w:val="009A6189"/>
    <w:rsid w:val="009A6D87"/>
    <w:rsid w:val="009B622C"/>
    <w:rsid w:val="009C1A15"/>
    <w:rsid w:val="009C351A"/>
    <w:rsid w:val="009C5D0D"/>
    <w:rsid w:val="009C76C2"/>
    <w:rsid w:val="009D07CE"/>
    <w:rsid w:val="009D0FBD"/>
    <w:rsid w:val="009D6C65"/>
    <w:rsid w:val="009D7B3E"/>
    <w:rsid w:val="009E5348"/>
    <w:rsid w:val="009E535E"/>
    <w:rsid w:val="009E5AC0"/>
    <w:rsid w:val="009F0A33"/>
    <w:rsid w:val="00A03078"/>
    <w:rsid w:val="00A0382F"/>
    <w:rsid w:val="00A04571"/>
    <w:rsid w:val="00A056CD"/>
    <w:rsid w:val="00A06606"/>
    <w:rsid w:val="00A06F44"/>
    <w:rsid w:val="00A10AA0"/>
    <w:rsid w:val="00A140F2"/>
    <w:rsid w:val="00A1532F"/>
    <w:rsid w:val="00A15960"/>
    <w:rsid w:val="00A15C30"/>
    <w:rsid w:val="00A160F0"/>
    <w:rsid w:val="00A17E55"/>
    <w:rsid w:val="00A17FA6"/>
    <w:rsid w:val="00A20C64"/>
    <w:rsid w:val="00A212DE"/>
    <w:rsid w:val="00A222BB"/>
    <w:rsid w:val="00A23D23"/>
    <w:rsid w:val="00A3011D"/>
    <w:rsid w:val="00A302FC"/>
    <w:rsid w:val="00A311B2"/>
    <w:rsid w:val="00A31414"/>
    <w:rsid w:val="00A33DFA"/>
    <w:rsid w:val="00A33FA6"/>
    <w:rsid w:val="00A37B4A"/>
    <w:rsid w:val="00A42D6D"/>
    <w:rsid w:val="00A461CB"/>
    <w:rsid w:val="00A47C36"/>
    <w:rsid w:val="00A521AA"/>
    <w:rsid w:val="00A555C2"/>
    <w:rsid w:val="00A55A27"/>
    <w:rsid w:val="00A57404"/>
    <w:rsid w:val="00A602B0"/>
    <w:rsid w:val="00A612E6"/>
    <w:rsid w:val="00A61786"/>
    <w:rsid w:val="00A634AD"/>
    <w:rsid w:val="00A63C8E"/>
    <w:rsid w:val="00A66FC2"/>
    <w:rsid w:val="00A700D1"/>
    <w:rsid w:val="00A70CEA"/>
    <w:rsid w:val="00A7299A"/>
    <w:rsid w:val="00A73CE5"/>
    <w:rsid w:val="00A76A6F"/>
    <w:rsid w:val="00A770F6"/>
    <w:rsid w:val="00A771C1"/>
    <w:rsid w:val="00A802A5"/>
    <w:rsid w:val="00A80AAE"/>
    <w:rsid w:val="00A81C5C"/>
    <w:rsid w:val="00A85C12"/>
    <w:rsid w:val="00A918F7"/>
    <w:rsid w:val="00A933ED"/>
    <w:rsid w:val="00A96B46"/>
    <w:rsid w:val="00A97B40"/>
    <w:rsid w:val="00AA02B1"/>
    <w:rsid w:val="00AA2AD7"/>
    <w:rsid w:val="00AA4034"/>
    <w:rsid w:val="00AB08BA"/>
    <w:rsid w:val="00AB17B3"/>
    <w:rsid w:val="00AB208A"/>
    <w:rsid w:val="00AB20F9"/>
    <w:rsid w:val="00AB2C54"/>
    <w:rsid w:val="00AB449D"/>
    <w:rsid w:val="00AB4A62"/>
    <w:rsid w:val="00AB7BA6"/>
    <w:rsid w:val="00AC1626"/>
    <w:rsid w:val="00AC2D19"/>
    <w:rsid w:val="00AC39DB"/>
    <w:rsid w:val="00AC6832"/>
    <w:rsid w:val="00AC7FD3"/>
    <w:rsid w:val="00AD3F0D"/>
    <w:rsid w:val="00AD47F2"/>
    <w:rsid w:val="00AD5E50"/>
    <w:rsid w:val="00AE09AB"/>
    <w:rsid w:val="00AE1CB9"/>
    <w:rsid w:val="00AE2456"/>
    <w:rsid w:val="00AF09F8"/>
    <w:rsid w:val="00AF589A"/>
    <w:rsid w:val="00AF7671"/>
    <w:rsid w:val="00AF76B0"/>
    <w:rsid w:val="00AF7A94"/>
    <w:rsid w:val="00AF7E9C"/>
    <w:rsid w:val="00B1011D"/>
    <w:rsid w:val="00B1081F"/>
    <w:rsid w:val="00B1114D"/>
    <w:rsid w:val="00B11190"/>
    <w:rsid w:val="00B11EE8"/>
    <w:rsid w:val="00B215A0"/>
    <w:rsid w:val="00B23B58"/>
    <w:rsid w:val="00B24456"/>
    <w:rsid w:val="00B300CD"/>
    <w:rsid w:val="00B32E65"/>
    <w:rsid w:val="00B3405E"/>
    <w:rsid w:val="00B34963"/>
    <w:rsid w:val="00B34D05"/>
    <w:rsid w:val="00B37790"/>
    <w:rsid w:val="00B42E2E"/>
    <w:rsid w:val="00B4324B"/>
    <w:rsid w:val="00B44BF7"/>
    <w:rsid w:val="00B47982"/>
    <w:rsid w:val="00B50909"/>
    <w:rsid w:val="00B50A91"/>
    <w:rsid w:val="00B5257C"/>
    <w:rsid w:val="00B5385A"/>
    <w:rsid w:val="00B55879"/>
    <w:rsid w:val="00B570AB"/>
    <w:rsid w:val="00B57138"/>
    <w:rsid w:val="00B62EF2"/>
    <w:rsid w:val="00B64DDF"/>
    <w:rsid w:val="00B65B89"/>
    <w:rsid w:val="00B66BEF"/>
    <w:rsid w:val="00B66CBC"/>
    <w:rsid w:val="00B728D5"/>
    <w:rsid w:val="00B732E8"/>
    <w:rsid w:val="00B74A9A"/>
    <w:rsid w:val="00B75C1D"/>
    <w:rsid w:val="00B82B49"/>
    <w:rsid w:val="00B83F4C"/>
    <w:rsid w:val="00B84461"/>
    <w:rsid w:val="00B90E12"/>
    <w:rsid w:val="00B96E86"/>
    <w:rsid w:val="00BA176D"/>
    <w:rsid w:val="00BA1D6E"/>
    <w:rsid w:val="00BA33E6"/>
    <w:rsid w:val="00BA5C7F"/>
    <w:rsid w:val="00BA624C"/>
    <w:rsid w:val="00BA6488"/>
    <w:rsid w:val="00BA7C85"/>
    <w:rsid w:val="00BB0CE5"/>
    <w:rsid w:val="00BB1D02"/>
    <w:rsid w:val="00BB1EF3"/>
    <w:rsid w:val="00BB5A9F"/>
    <w:rsid w:val="00BC5FEB"/>
    <w:rsid w:val="00BC6567"/>
    <w:rsid w:val="00BC6573"/>
    <w:rsid w:val="00BC657F"/>
    <w:rsid w:val="00BD1F71"/>
    <w:rsid w:val="00BD2C4C"/>
    <w:rsid w:val="00BD3A6E"/>
    <w:rsid w:val="00BD49B5"/>
    <w:rsid w:val="00BD6E17"/>
    <w:rsid w:val="00BD739D"/>
    <w:rsid w:val="00BD7839"/>
    <w:rsid w:val="00BD7FE9"/>
    <w:rsid w:val="00BE0EDD"/>
    <w:rsid w:val="00BE2FB0"/>
    <w:rsid w:val="00BE55E2"/>
    <w:rsid w:val="00BE7B5C"/>
    <w:rsid w:val="00BF47C0"/>
    <w:rsid w:val="00BF6C3B"/>
    <w:rsid w:val="00C00BE2"/>
    <w:rsid w:val="00C00E28"/>
    <w:rsid w:val="00C0129A"/>
    <w:rsid w:val="00C061CA"/>
    <w:rsid w:val="00C123A1"/>
    <w:rsid w:val="00C12AF4"/>
    <w:rsid w:val="00C12F2A"/>
    <w:rsid w:val="00C13033"/>
    <w:rsid w:val="00C132A5"/>
    <w:rsid w:val="00C13547"/>
    <w:rsid w:val="00C13DB9"/>
    <w:rsid w:val="00C15091"/>
    <w:rsid w:val="00C17A02"/>
    <w:rsid w:val="00C21ADE"/>
    <w:rsid w:val="00C263A3"/>
    <w:rsid w:val="00C26882"/>
    <w:rsid w:val="00C2756E"/>
    <w:rsid w:val="00C31D4C"/>
    <w:rsid w:val="00C34C20"/>
    <w:rsid w:val="00C356FC"/>
    <w:rsid w:val="00C41C1E"/>
    <w:rsid w:val="00C436C7"/>
    <w:rsid w:val="00C45D95"/>
    <w:rsid w:val="00C529C4"/>
    <w:rsid w:val="00C52C9E"/>
    <w:rsid w:val="00C52F64"/>
    <w:rsid w:val="00C52FC8"/>
    <w:rsid w:val="00C54860"/>
    <w:rsid w:val="00C55BCF"/>
    <w:rsid w:val="00C62AF4"/>
    <w:rsid w:val="00C64707"/>
    <w:rsid w:val="00C65066"/>
    <w:rsid w:val="00C65647"/>
    <w:rsid w:val="00C66E32"/>
    <w:rsid w:val="00C70E40"/>
    <w:rsid w:val="00C72228"/>
    <w:rsid w:val="00C731D1"/>
    <w:rsid w:val="00C76F58"/>
    <w:rsid w:val="00C80156"/>
    <w:rsid w:val="00C822E1"/>
    <w:rsid w:val="00C85DD4"/>
    <w:rsid w:val="00C903F2"/>
    <w:rsid w:val="00C90D70"/>
    <w:rsid w:val="00C91CD9"/>
    <w:rsid w:val="00C92148"/>
    <w:rsid w:val="00C9266C"/>
    <w:rsid w:val="00C950B6"/>
    <w:rsid w:val="00C96256"/>
    <w:rsid w:val="00C97355"/>
    <w:rsid w:val="00C97FD7"/>
    <w:rsid w:val="00CA050E"/>
    <w:rsid w:val="00CA091F"/>
    <w:rsid w:val="00CA4EFB"/>
    <w:rsid w:val="00CB2480"/>
    <w:rsid w:val="00CC0253"/>
    <w:rsid w:val="00CC091F"/>
    <w:rsid w:val="00CC0A87"/>
    <w:rsid w:val="00CC20BF"/>
    <w:rsid w:val="00CC3C9B"/>
    <w:rsid w:val="00CC4072"/>
    <w:rsid w:val="00CC67FF"/>
    <w:rsid w:val="00CC74F7"/>
    <w:rsid w:val="00CD1824"/>
    <w:rsid w:val="00CD18FE"/>
    <w:rsid w:val="00CD234B"/>
    <w:rsid w:val="00CD4B1F"/>
    <w:rsid w:val="00CD6346"/>
    <w:rsid w:val="00CD6A8D"/>
    <w:rsid w:val="00CE0671"/>
    <w:rsid w:val="00CE0DF8"/>
    <w:rsid w:val="00CE1F05"/>
    <w:rsid w:val="00CE4EAC"/>
    <w:rsid w:val="00CE52D1"/>
    <w:rsid w:val="00CE5D0D"/>
    <w:rsid w:val="00CF0455"/>
    <w:rsid w:val="00CF22C2"/>
    <w:rsid w:val="00CF7BEC"/>
    <w:rsid w:val="00D039D0"/>
    <w:rsid w:val="00D04031"/>
    <w:rsid w:val="00D07C45"/>
    <w:rsid w:val="00D10906"/>
    <w:rsid w:val="00D10BCF"/>
    <w:rsid w:val="00D13EB5"/>
    <w:rsid w:val="00D20ACF"/>
    <w:rsid w:val="00D220D8"/>
    <w:rsid w:val="00D22ACE"/>
    <w:rsid w:val="00D22E7A"/>
    <w:rsid w:val="00D2327C"/>
    <w:rsid w:val="00D25719"/>
    <w:rsid w:val="00D27192"/>
    <w:rsid w:val="00D316BA"/>
    <w:rsid w:val="00D3285D"/>
    <w:rsid w:val="00D34BD2"/>
    <w:rsid w:val="00D360F4"/>
    <w:rsid w:val="00D36A68"/>
    <w:rsid w:val="00D36B6E"/>
    <w:rsid w:val="00D406A4"/>
    <w:rsid w:val="00D40986"/>
    <w:rsid w:val="00D432C4"/>
    <w:rsid w:val="00D50B08"/>
    <w:rsid w:val="00D52DBC"/>
    <w:rsid w:val="00D539B2"/>
    <w:rsid w:val="00D55498"/>
    <w:rsid w:val="00D61A9D"/>
    <w:rsid w:val="00D625C9"/>
    <w:rsid w:val="00D654E4"/>
    <w:rsid w:val="00D65971"/>
    <w:rsid w:val="00D65FD2"/>
    <w:rsid w:val="00D673FF"/>
    <w:rsid w:val="00D71176"/>
    <w:rsid w:val="00D73680"/>
    <w:rsid w:val="00D76366"/>
    <w:rsid w:val="00D77127"/>
    <w:rsid w:val="00D8283F"/>
    <w:rsid w:val="00D82C5A"/>
    <w:rsid w:val="00D85D48"/>
    <w:rsid w:val="00D85DF1"/>
    <w:rsid w:val="00D8648A"/>
    <w:rsid w:val="00D913A3"/>
    <w:rsid w:val="00D92068"/>
    <w:rsid w:val="00D93D1D"/>
    <w:rsid w:val="00D95817"/>
    <w:rsid w:val="00D97DF5"/>
    <w:rsid w:val="00DA2C7A"/>
    <w:rsid w:val="00DA478F"/>
    <w:rsid w:val="00DA613B"/>
    <w:rsid w:val="00DB2DC8"/>
    <w:rsid w:val="00DB6D51"/>
    <w:rsid w:val="00DB6FE4"/>
    <w:rsid w:val="00DC1767"/>
    <w:rsid w:val="00DC21DF"/>
    <w:rsid w:val="00DC3455"/>
    <w:rsid w:val="00DC6EA8"/>
    <w:rsid w:val="00DC7529"/>
    <w:rsid w:val="00DD0337"/>
    <w:rsid w:val="00DD0736"/>
    <w:rsid w:val="00DD100C"/>
    <w:rsid w:val="00DD30F9"/>
    <w:rsid w:val="00DD3124"/>
    <w:rsid w:val="00DE1FE1"/>
    <w:rsid w:val="00DE294F"/>
    <w:rsid w:val="00DE5A60"/>
    <w:rsid w:val="00DE7E42"/>
    <w:rsid w:val="00DF0BA9"/>
    <w:rsid w:val="00DF3BBA"/>
    <w:rsid w:val="00E008B3"/>
    <w:rsid w:val="00E04068"/>
    <w:rsid w:val="00E117E4"/>
    <w:rsid w:val="00E15D5B"/>
    <w:rsid w:val="00E16A20"/>
    <w:rsid w:val="00E21F08"/>
    <w:rsid w:val="00E2295E"/>
    <w:rsid w:val="00E23DCA"/>
    <w:rsid w:val="00E24B92"/>
    <w:rsid w:val="00E26165"/>
    <w:rsid w:val="00E3180F"/>
    <w:rsid w:val="00E31BAE"/>
    <w:rsid w:val="00E32090"/>
    <w:rsid w:val="00E32224"/>
    <w:rsid w:val="00E3D741"/>
    <w:rsid w:val="00E40992"/>
    <w:rsid w:val="00E4123D"/>
    <w:rsid w:val="00E43BD8"/>
    <w:rsid w:val="00E45DD2"/>
    <w:rsid w:val="00E47035"/>
    <w:rsid w:val="00E4741C"/>
    <w:rsid w:val="00E502B9"/>
    <w:rsid w:val="00E508B8"/>
    <w:rsid w:val="00E51ACD"/>
    <w:rsid w:val="00E51D9E"/>
    <w:rsid w:val="00E520D4"/>
    <w:rsid w:val="00E57146"/>
    <w:rsid w:val="00E6140C"/>
    <w:rsid w:val="00E6164A"/>
    <w:rsid w:val="00E62175"/>
    <w:rsid w:val="00E62C8C"/>
    <w:rsid w:val="00E62D42"/>
    <w:rsid w:val="00E63169"/>
    <w:rsid w:val="00E63D71"/>
    <w:rsid w:val="00E64112"/>
    <w:rsid w:val="00E642CF"/>
    <w:rsid w:val="00E7132A"/>
    <w:rsid w:val="00E74035"/>
    <w:rsid w:val="00E761B3"/>
    <w:rsid w:val="00E7708B"/>
    <w:rsid w:val="00E81B60"/>
    <w:rsid w:val="00E81EE8"/>
    <w:rsid w:val="00E82FEF"/>
    <w:rsid w:val="00E835DC"/>
    <w:rsid w:val="00E84459"/>
    <w:rsid w:val="00E850AC"/>
    <w:rsid w:val="00E857BB"/>
    <w:rsid w:val="00E90220"/>
    <w:rsid w:val="00E93F6E"/>
    <w:rsid w:val="00E95BFA"/>
    <w:rsid w:val="00E95CEA"/>
    <w:rsid w:val="00E9727C"/>
    <w:rsid w:val="00E97E66"/>
    <w:rsid w:val="00EA064B"/>
    <w:rsid w:val="00EA0A88"/>
    <w:rsid w:val="00EA46F4"/>
    <w:rsid w:val="00EA5551"/>
    <w:rsid w:val="00EA5BA4"/>
    <w:rsid w:val="00EA5CF4"/>
    <w:rsid w:val="00EA7504"/>
    <w:rsid w:val="00EB02E9"/>
    <w:rsid w:val="00EB15FE"/>
    <w:rsid w:val="00EB2993"/>
    <w:rsid w:val="00EB4861"/>
    <w:rsid w:val="00EB4AFA"/>
    <w:rsid w:val="00EB5671"/>
    <w:rsid w:val="00EB7B98"/>
    <w:rsid w:val="00EC04F3"/>
    <w:rsid w:val="00EC0F11"/>
    <w:rsid w:val="00EC17BC"/>
    <w:rsid w:val="00EC3E2B"/>
    <w:rsid w:val="00EC4235"/>
    <w:rsid w:val="00EC572A"/>
    <w:rsid w:val="00EC57C2"/>
    <w:rsid w:val="00EC6B59"/>
    <w:rsid w:val="00EC6DAD"/>
    <w:rsid w:val="00ED059F"/>
    <w:rsid w:val="00ED1D28"/>
    <w:rsid w:val="00ED49EA"/>
    <w:rsid w:val="00ED545B"/>
    <w:rsid w:val="00ED7091"/>
    <w:rsid w:val="00EE2956"/>
    <w:rsid w:val="00EE5797"/>
    <w:rsid w:val="00EE5DD6"/>
    <w:rsid w:val="00EE679A"/>
    <w:rsid w:val="00EF392A"/>
    <w:rsid w:val="00EF4E6C"/>
    <w:rsid w:val="00F00F0E"/>
    <w:rsid w:val="00F02401"/>
    <w:rsid w:val="00F02604"/>
    <w:rsid w:val="00F035E3"/>
    <w:rsid w:val="00F04607"/>
    <w:rsid w:val="00F04880"/>
    <w:rsid w:val="00F07215"/>
    <w:rsid w:val="00F10AE3"/>
    <w:rsid w:val="00F11E7C"/>
    <w:rsid w:val="00F15407"/>
    <w:rsid w:val="00F23BE1"/>
    <w:rsid w:val="00F25DDD"/>
    <w:rsid w:val="00F3104C"/>
    <w:rsid w:val="00F31058"/>
    <w:rsid w:val="00F316E0"/>
    <w:rsid w:val="00F335FA"/>
    <w:rsid w:val="00F35BA1"/>
    <w:rsid w:val="00F43110"/>
    <w:rsid w:val="00F4512C"/>
    <w:rsid w:val="00F451B4"/>
    <w:rsid w:val="00F518EE"/>
    <w:rsid w:val="00F52F3D"/>
    <w:rsid w:val="00F53BFE"/>
    <w:rsid w:val="00F55DB9"/>
    <w:rsid w:val="00F60EA6"/>
    <w:rsid w:val="00F65BFA"/>
    <w:rsid w:val="00F70807"/>
    <w:rsid w:val="00F73296"/>
    <w:rsid w:val="00F76E12"/>
    <w:rsid w:val="00F76F10"/>
    <w:rsid w:val="00F806D2"/>
    <w:rsid w:val="00F81133"/>
    <w:rsid w:val="00F82A10"/>
    <w:rsid w:val="00F83A85"/>
    <w:rsid w:val="00F842E9"/>
    <w:rsid w:val="00F84A68"/>
    <w:rsid w:val="00F9254A"/>
    <w:rsid w:val="00F95047"/>
    <w:rsid w:val="00F97C37"/>
    <w:rsid w:val="00FA40EE"/>
    <w:rsid w:val="00FA59F0"/>
    <w:rsid w:val="00FA7FDD"/>
    <w:rsid w:val="00FB007A"/>
    <w:rsid w:val="00FB0BBF"/>
    <w:rsid w:val="00FB4016"/>
    <w:rsid w:val="00FB45CD"/>
    <w:rsid w:val="00FB60B6"/>
    <w:rsid w:val="00FC09B2"/>
    <w:rsid w:val="00FC0C2E"/>
    <w:rsid w:val="00FC560C"/>
    <w:rsid w:val="00FC7ADF"/>
    <w:rsid w:val="00FC7C03"/>
    <w:rsid w:val="00FD2554"/>
    <w:rsid w:val="00FD4AD5"/>
    <w:rsid w:val="00FD5A6E"/>
    <w:rsid w:val="00FD5BF9"/>
    <w:rsid w:val="00FE0034"/>
    <w:rsid w:val="00FE0DFB"/>
    <w:rsid w:val="00FE522B"/>
    <w:rsid w:val="00FE683C"/>
    <w:rsid w:val="00FF0B35"/>
    <w:rsid w:val="00FF3DA0"/>
    <w:rsid w:val="00FF3FA7"/>
    <w:rsid w:val="00FF4F18"/>
    <w:rsid w:val="00FF4F66"/>
    <w:rsid w:val="00FF51D5"/>
    <w:rsid w:val="00FF6CC3"/>
    <w:rsid w:val="01F02E84"/>
    <w:rsid w:val="027B266A"/>
    <w:rsid w:val="02E4A396"/>
    <w:rsid w:val="02F3C06F"/>
    <w:rsid w:val="02FCBECA"/>
    <w:rsid w:val="04729C5F"/>
    <w:rsid w:val="04780723"/>
    <w:rsid w:val="04C3946F"/>
    <w:rsid w:val="05608381"/>
    <w:rsid w:val="0581D4E2"/>
    <w:rsid w:val="05FC939C"/>
    <w:rsid w:val="06BB7103"/>
    <w:rsid w:val="07787528"/>
    <w:rsid w:val="07DBB3E0"/>
    <w:rsid w:val="07FB3531"/>
    <w:rsid w:val="07FE2A58"/>
    <w:rsid w:val="08183796"/>
    <w:rsid w:val="083ACF4B"/>
    <w:rsid w:val="08437B94"/>
    <w:rsid w:val="08DEC251"/>
    <w:rsid w:val="096BA120"/>
    <w:rsid w:val="0970DDC8"/>
    <w:rsid w:val="0B27C990"/>
    <w:rsid w:val="0B2A83C6"/>
    <w:rsid w:val="0B372C11"/>
    <w:rsid w:val="0B8B8114"/>
    <w:rsid w:val="0C14BB04"/>
    <w:rsid w:val="0C5CB0B7"/>
    <w:rsid w:val="0CC9A38E"/>
    <w:rsid w:val="0CD78BCE"/>
    <w:rsid w:val="0CF6E9D9"/>
    <w:rsid w:val="0D221C08"/>
    <w:rsid w:val="0D39434A"/>
    <w:rsid w:val="0D4A8089"/>
    <w:rsid w:val="0DA07F7E"/>
    <w:rsid w:val="0DC4C62C"/>
    <w:rsid w:val="0DCDAFD1"/>
    <w:rsid w:val="0DD94F88"/>
    <w:rsid w:val="0DF5D4FC"/>
    <w:rsid w:val="0E1D2D99"/>
    <w:rsid w:val="0E3FCB80"/>
    <w:rsid w:val="0E40A071"/>
    <w:rsid w:val="0E4DC0DF"/>
    <w:rsid w:val="0E6BE30E"/>
    <w:rsid w:val="0E7E331E"/>
    <w:rsid w:val="0EC05B60"/>
    <w:rsid w:val="0EC62C8E"/>
    <w:rsid w:val="0F210806"/>
    <w:rsid w:val="0F236A95"/>
    <w:rsid w:val="0F360183"/>
    <w:rsid w:val="0F3C4FDF"/>
    <w:rsid w:val="0FB8FDFA"/>
    <w:rsid w:val="0FE045D8"/>
    <w:rsid w:val="1005BA36"/>
    <w:rsid w:val="10BA8874"/>
    <w:rsid w:val="10D1D1E4"/>
    <w:rsid w:val="10D82040"/>
    <w:rsid w:val="10E386E1"/>
    <w:rsid w:val="10FDA99B"/>
    <w:rsid w:val="110AC92C"/>
    <w:rsid w:val="1186DC54"/>
    <w:rsid w:val="1195156E"/>
    <w:rsid w:val="1273F0A1"/>
    <w:rsid w:val="13171174"/>
    <w:rsid w:val="13D6436E"/>
    <w:rsid w:val="142A4A25"/>
    <w:rsid w:val="1441004C"/>
    <w:rsid w:val="14623422"/>
    <w:rsid w:val="14EBBD59"/>
    <w:rsid w:val="152BC5E1"/>
    <w:rsid w:val="15427EEF"/>
    <w:rsid w:val="159B3C99"/>
    <w:rsid w:val="15DBA7EB"/>
    <w:rsid w:val="16657120"/>
    <w:rsid w:val="175CCB7B"/>
    <w:rsid w:val="17FDA6B6"/>
    <w:rsid w:val="188021C5"/>
    <w:rsid w:val="18BA3F33"/>
    <w:rsid w:val="18F0CFF7"/>
    <w:rsid w:val="19D6C247"/>
    <w:rsid w:val="19E5D20F"/>
    <w:rsid w:val="1A346C71"/>
    <w:rsid w:val="1A7E27D1"/>
    <w:rsid w:val="1AA7A9EA"/>
    <w:rsid w:val="1B2DD922"/>
    <w:rsid w:val="1B5F6A2B"/>
    <w:rsid w:val="1BA0323A"/>
    <w:rsid w:val="1C826506"/>
    <w:rsid w:val="1D862D49"/>
    <w:rsid w:val="1E05C7FC"/>
    <w:rsid w:val="1E108623"/>
    <w:rsid w:val="1E33B25F"/>
    <w:rsid w:val="1E41D006"/>
    <w:rsid w:val="1E8DB209"/>
    <w:rsid w:val="1EC9F224"/>
    <w:rsid w:val="1F290C94"/>
    <w:rsid w:val="1F5B3515"/>
    <w:rsid w:val="1FC173BD"/>
    <w:rsid w:val="2110B9B8"/>
    <w:rsid w:val="215D662C"/>
    <w:rsid w:val="2212B7AB"/>
    <w:rsid w:val="2292D5D7"/>
    <w:rsid w:val="231610B2"/>
    <w:rsid w:val="23620D33"/>
    <w:rsid w:val="23647D2B"/>
    <w:rsid w:val="246DE643"/>
    <w:rsid w:val="25063A29"/>
    <w:rsid w:val="252351B8"/>
    <w:rsid w:val="252DAFB5"/>
    <w:rsid w:val="257A3920"/>
    <w:rsid w:val="259999C7"/>
    <w:rsid w:val="25D9A320"/>
    <w:rsid w:val="26A56B3E"/>
    <w:rsid w:val="2705C031"/>
    <w:rsid w:val="27235C9C"/>
    <w:rsid w:val="279E5C81"/>
    <w:rsid w:val="28455D55"/>
    <w:rsid w:val="293A2CE2"/>
    <w:rsid w:val="2AED76E9"/>
    <w:rsid w:val="2AF9622E"/>
    <w:rsid w:val="2B009994"/>
    <w:rsid w:val="2B5666B3"/>
    <w:rsid w:val="2B7E406A"/>
    <w:rsid w:val="2B8A4A09"/>
    <w:rsid w:val="2B9DE2C0"/>
    <w:rsid w:val="2C452664"/>
    <w:rsid w:val="2C905528"/>
    <w:rsid w:val="2CCDFAFE"/>
    <w:rsid w:val="2CD4580A"/>
    <w:rsid w:val="2CF23714"/>
    <w:rsid w:val="2D7DC321"/>
    <w:rsid w:val="2D8834CA"/>
    <w:rsid w:val="2E678069"/>
    <w:rsid w:val="30E84C5D"/>
    <w:rsid w:val="30EB2CE5"/>
    <w:rsid w:val="3118833C"/>
    <w:rsid w:val="311FF76B"/>
    <w:rsid w:val="3136C22B"/>
    <w:rsid w:val="31BE9286"/>
    <w:rsid w:val="32B5A255"/>
    <w:rsid w:val="32C09DB6"/>
    <w:rsid w:val="33EB33A5"/>
    <w:rsid w:val="342F54A5"/>
    <w:rsid w:val="3474B051"/>
    <w:rsid w:val="3483A106"/>
    <w:rsid w:val="34887BEF"/>
    <w:rsid w:val="349613B8"/>
    <w:rsid w:val="34C890C2"/>
    <w:rsid w:val="35041227"/>
    <w:rsid w:val="356ED17A"/>
    <w:rsid w:val="35AF58E2"/>
    <w:rsid w:val="35C579C8"/>
    <w:rsid w:val="35F8B153"/>
    <w:rsid w:val="35FC4FAD"/>
    <w:rsid w:val="360A334E"/>
    <w:rsid w:val="3661DD98"/>
    <w:rsid w:val="36A3DE9E"/>
    <w:rsid w:val="3764D6F9"/>
    <w:rsid w:val="37CF6C0A"/>
    <w:rsid w:val="37D04A3D"/>
    <w:rsid w:val="382A1959"/>
    <w:rsid w:val="38D83C64"/>
    <w:rsid w:val="394AE380"/>
    <w:rsid w:val="39913CC1"/>
    <w:rsid w:val="39ABD64F"/>
    <w:rsid w:val="39CB7E4E"/>
    <w:rsid w:val="3A064FF4"/>
    <w:rsid w:val="3A4BFCD9"/>
    <w:rsid w:val="3AE467F6"/>
    <w:rsid w:val="3B4393A2"/>
    <w:rsid w:val="3BE381B4"/>
    <w:rsid w:val="3BEA56AB"/>
    <w:rsid w:val="3CC8DD83"/>
    <w:rsid w:val="3CF3047C"/>
    <w:rsid w:val="3CF7156F"/>
    <w:rsid w:val="3D492E80"/>
    <w:rsid w:val="3E37EDB2"/>
    <w:rsid w:val="3E6F689A"/>
    <w:rsid w:val="3EAA2B1F"/>
    <w:rsid w:val="3EAB43E4"/>
    <w:rsid w:val="3EFE5C65"/>
    <w:rsid w:val="3F1BD694"/>
    <w:rsid w:val="3F37A4D2"/>
    <w:rsid w:val="3F8B01CB"/>
    <w:rsid w:val="3FCF0C73"/>
    <w:rsid w:val="3FE008CF"/>
    <w:rsid w:val="400859A4"/>
    <w:rsid w:val="409295FE"/>
    <w:rsid w:val="40E66ADF"/>
    <w:rsid w:val="4170E113"/>
    <w:rsid w:val="41799323"/>
    <w:rsid w:val="41ABE6EE"/>
    <w:rsid w:val="41C7E318"/>
    <w:rsid w:val="423EB0AA"/>
    <w:rsid w:val="431EF6AA"/>
    <w:rsid w:val="438FC7A5"/>
    <w:rsid w:val="43CD693E"/>
    <w:rsid w:val="4427090A"/>
    <w:rsid w:val="466F7BCC"/>
    <w:rsid w:val="46BB7951"/>
    <w:rsid w:val="47244D49"/>
    <w:rsid w:val="479657CB"/>
    <w:rsid w:val="47986CC9"/>
    <w:rsid w:val="47BDBB10"/>
    <w:rsid w:val="489097CF"/>
    <w:rsid w:val="48CA56E9"/>
    <w:rsid w:val="48FF531D"/>
    <w:rsid w:val="4925A81B"/>
    <w:rsid w:val="4975E594"/>
    <w:rsid w:val="49BF21D7"/>
    <w:rsid w:val="49E0EE00"/>
    <w:rsid w:val="4A4DDA62"/>
    <w:rsid w:val="4B00A5E1"/>
    <w:rsid w:val="4BE9AAC3"/>
    <w:rsid w:val="4C0BD628"/>
    <w:rsid w:val="4C4D55E1"/>
    <w:rsid w:val="4D19C3E3"/>
    <w:rsid w:val="4D5C0206"/>
    <w:rsid w:val="4E53153D"/>
    <w:rsid w:val="4E5F5E29"/>
    <w:rsid w:val="4E780531"/>
    <w:rsid w:val="4F547B9F"/>
    <w:rsid w:val="5093A2C8"/>
    <w:rsid w:val="50E92F4E"/>
    <w:rsid w:val="52041B47"/>
    <w:rsid w:val="52540E77"/>
    <w:rsid w:val="52683076"/>
    <w:rsid w:val="5280F458"/>
    <w:rsid w:val="52838FFF"/>
    <w:rsid w:val="52990A5E"/>
    <w:rsid w:val="536A8035"/>
    <w:rsid w:val="53B17115"/>
    <w:rsid w:val="53F93370"/>
    <w:rsid w:val="54896FAA"/>
    <w:rsid w:val="550BE01F"/>
    <w:rsid w:val="558275AF"/>
    <w:rsid w:val="5585D3ED"/>
    <w:rsid w:val="5616D253"/>
    <w:rsid w:val="574A2958"/>
    <w:rsid w:val="57D1F190"/>
    <w:rsid w:val="585290C6"/>
    <w:rsid w:val="588FF539"/>
    <w:rsid w:val="59C817E9"/>
    <w:rsid w:val="59E17C6E"/>
    <w:rsid w:val="5A315540"/>
    <w:rsid w:val="5A5963B6"/>
    <w:rsid w:val="5A7F34D9"/>
    <w:rsid w:val="5B16CC57"/>
    <w:rsid w:val="5B4E5369"/>
    <w:rsid w:val="5B91175C"/>
    <w:rsid w:val="5BE30757"/>
    <w:rsid w:val="5CA8BC56"/>
    <w:rsid w:val="5CB5E488"/>
    <w:rsid w:val="5CB831C0"/>
    <w:rsid w:val="5D912CC0"/>
    <w:rsid w:val="5DBDCAA1"/>
    <w:rsid w:val="5DCBBC2D"/>
    <w:rsid w:val="5DCC17D4"/>
    <w:rsid w:val="5E527711"/>
    <w:rsid w:val="5E7C0A4F"/>
    <w:rsid w:val="5EA110EF"/>
    <w:rsid w:val="5F27231B"/>
    <w:rsid w:val="5F79ECF6"/>
    <w:rsid w:val="5FACDE69"/>
    <w:rsid w:val="605F329E"/>
    <w:rsid w:val="60D9FE46"/>
    <w:rsid w:val="6109FB9F"/>
    <w:rsid w:val="61624666"/>
    <w:rsid w:val="617C604A"/>
    <w:rsid w:val="625E4FF3"/>
    <w:rsid w:val="62C1C17C"/>
    <w:rsid w:val="631CCECA"/>
    <w:rsid w:val="63283875"/>
    <w:rsid w:val="635007A6"/>
    <w:rsid w:val="63C4C031"/>
    <w:rsid w:val="63FA2054"/>
    <w:rsid w:val="64DFA952"/>
    <w:rsid w:val="64E35417"/>
    <w:rsid w:val="651A341F"/>
    <w:rsid w:val="6548AFEB"/>
    <w:rsid w:val="65729B8E"/>
    <w:rsid w:val="659C6A60"/>
    <w:rsid w:val="65C4DBDD"/>
    <w:rsid w:val="66009AAB"/>
    <w:rsid w:val="66101015"/>
    <w:rsid w:val="664F3325"/>
    <w:rsid w:val="668E05A9"/>
    <w:rsid w:val="66956F39"/>
    <w:rsid w:val="66E30482"/>
    <w:rsid w:val="67059EF8"/>
    <w:rsid w:val="675694A4"/>
    <w:rsid w:val="67F521F0"/>
    <w:rsid w:val="68651E23"/>
    <w:rsid w:val="68781873"/>
    <w:rsid w:val="69348154"/>
    <w:rsid w:val="69763DBA"/>
    <w:rsid w:val="697DA82F"/>
    <w:rsid w:val="6B40B496"/>
    <w:rsid w:val="6C19490A"/>
    <w:rsid w:val="6D03585B"/>
    <w:rsid w:val="6DE9BB8A"/>
    <w:rsid w:val="6DFE7904"/>
    <w:rsid w:val="6E0CA168"/>
    <w:rsid w:val="6E2F1256"/>
    <w:rsid w:val="6E49BBD3"/>
    <w:rsid w:val="6E8479DC"/>
    <w:rsid w:val="6EB3E9AD"/>
    <w:rsid w:val="6F707901"/>
    <w:rsid w:val="6FB52F75"/>
    <w:rsid w:val="6FE58C34"/>
    <w:rsid w:val="6FFEDDA7"/>
    <w:rsid w:val="716E7D41"/>
    <w:rsid w:val="71993717"/>
    <w:rsid w:val="71D3EEA7"/>
    <w:rsid w:val="71D858DD"/>
    <w:rsid w:val="71DED745"/>
    <w:rsid w:val="721A2F60"/>
    <w:rsid w:val="727CB127"/>
    <w:rsid w:val="7297F39D"/>
    <w:rsid w:val="72CB15BD"/>
    <w:rsid w:val="730E3114"/>
    <w:rsid w:val="735788B9"/>
    <w:rsid w:val="73ABFB74"/>
    <w:rsid w:val="73FFDE28"/>
    <w:rsid w:val="748EE77F"/>
    <w:rsid w:val="760D2828"/>
    <w:rsid w:val="764E887E"/>
    <w:rsid w:val="76A1B396"/>
    <w:rsid w:val="770681FD"/>
    <w:rsid w:val="7738343E"/>
    <w:rsid w:val="7797F1C2"/>
    <w:rsid w:val="7844A140"/>
    <w:rsid w:val="784F8471"/>
    <w:rsid w:val="78925717"/>
    <w:rsid w:val="78975FDD"/>
    <w:rsid w:val="78F97D01"/>
    <w:rsid w:val="78FE32EA"/>
    <w:rsid w:val="795219A7"/>
    <w:rsid w:val="7A6244C1"/>
    <w:rsid w:val="7A6B0488"/>
    <w:rsid w:val="7BA5452A"/>
    <w:rsid w:val="7C9F396A"/>
    <w:rsid w:val="7D3F0BD0"/>
    <w:rsid w:val="7F4E3168"/>
    <w:rsid w:val="7F4E9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957B"/>
  <w15:chartTrackingRefBased/>
  <w15:docId w15:val="{B305FC36-2AD7-4562-93D6-C5C30296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31E79"/>
  </w:style>
  <w:style w:type="character" w:customStyle="1" w:styleId="eop">
    <w:name w:val="eop"/>
    <w:basedOn w:val="DefaultParagraphFont"/>
    <w:rsid w:val="00631E79"/>
  </w:style>
  <w:style w:type="table" w:styleId="TableGrid">
    <w:name w:val="Table Grid"/>
    <w:basedOn w:val="TableNormal"/>
    <w:uiPriority w:val="39"/>
    <w:rsid w:val="00F6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65BF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B4016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6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6F23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918F7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34AD"/>
    <w:rPr>
      <w:color w:val="808080"/>
    </w:rPr>
  </w:style>
  <w:style w:type="paragraph" w:styleId="ListParagraph">
    <w:name w:val="List Paragraph"/>
    <w:basedOn w:val="Normal"/>
    <w:uiPriority w:val="34"/>
    <w:qFormat/>
    <w:rsid w:val="00EC57C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E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B2"/>
    <w:rPr>
      <w:rFonts w:ascii="Segoe UI" w:eastAsia="Times New Roman" w:hAnsi="Segoe UI" w:cs="Segoe UI"/>
      <w:sz w:val="18"/>
      <w:szCs w:val="18"/>
    </w:rPr>
  </w:style>
  <w:style w:type="character" w:customStyle="1" w:styleId="None">
    <w:name w:val="None"/>
    <w:rsid w:val="003E6D43"/>
  </w:style>
  <w:style w:type="paragraph" w:styleId="NormalWeb">
    <w:name w:val="Normal (Web)"/>
    <w:basedOn w:val="Normal"/>
    <w:uiPriority w:val="99"/>
    <w:unhideWhenUsed/>
    <w:rsid w:val="00BC5FE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E4AB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40A06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140A06"/>
  </w:style>
  <w:style w:type="character" w:customStyle="1" w:styleId="fieldrange">
    <w:name w:val="fieldrange"/>
    <w:basedOn w:val="DefaultParagraphFont"/>
    <w:rsid w:val="00140A06"/>
  </w:style>
  <w:style w:type="paragraph" w:customStyle="1" w:styleId="outlineelement">
    <w:name w:val="outlineelement"/>
    <w:basedOn w:val="Normal"/>
    <w:rsid w:val="00140A06"/>
    <w:pPr>
      <w:spacing w:before="100" w:beforeAutospacing="1" w:after="100" w:afterAutospacing="1"/>
    </w:pPr>
  </w:style>
  <w:style w:type="character" w:customStyle="1" w:styleId="linebreakblob">
    <w:name w:val="linebreakblob"/>
    <w:basedOn w:val="DefaultParagraphFont"/>
    <w:rsid w:val="00140A06"/>
  </w:style>
  <w:style w:type="character" w:customStyle="1" w:styleId="scxw128600850">
    <w:name w:val="scxw128600850"/>
    <w:basedOn w:val="DefaultParagraphFont"/>
    <w:rsid w:val="00140A06"/>
  </w:style>
  <w:style w:type="character" w:customStyle="1" w:styleId="tabrun">
    <w:name w:val="tabrun"/>
    <w:basedOn w:val="DefaultParagraphFont"/>
    <w:rsid w:val="00140A06"/>
  </w:style>
  <w:style w:type="character" w:customStyle="1" w:styleId="tabchar">
    <w:name w:val="tabchar"/>
    <w:basedOn w:val="DefaultParagraphFont"/>
    <w:rsid w:val="00140A06"/>
  </w:style>
  <w:style w:type="character" w:customStyle="1" w:styleId="tableaderchars">
    <w:name w:val="tableaderchars"/>
    <w:basedOn w:val="DefaultParagraphFont"/>
    <w:rsid w:val="00140A06"/>
  </w:style>
  <w:style w:type="character" w:styleId="Strong">
    <w:name w:val="Strong"/>
    <w:basedOn w:val="DefaultParagraphFont"/>
    <w:uiPriority w:val="22"/>
    <w:qFormat/>
    <w:rsid w:val="007462D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37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7283"/>
  </w:style>
  <w:style w:type="paragraph" w:styleId="Header">
    <w:name w:val="header"/>
    <w:basedOn w:val="Normal"/>
    <w:link w:val="HeaderChar"/>
    <w:uiPriority w:val="99"/>
    <w:unhideWhenUsed/>
    <w:rsid w:val="00AB4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49569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5692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44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4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23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5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0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6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2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9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72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16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6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62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3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6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28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3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45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61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3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07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54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29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4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7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4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8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1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6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8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17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9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46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4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5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4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9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1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46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52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86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7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7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2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0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1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84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9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1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45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4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6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53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86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74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3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8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2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95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5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34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2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3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3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1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1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61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6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34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5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0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54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1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7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2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0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0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6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2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62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2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16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3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1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3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60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56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5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0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2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28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5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27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9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94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3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97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80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2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42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3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20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4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18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63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5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8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34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0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56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54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62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43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67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7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5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3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07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0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7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1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4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9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65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7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0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0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5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87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25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5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3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66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87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08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5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89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47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7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5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2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40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5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1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14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1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4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6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46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86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9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9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5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0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4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1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26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9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1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0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3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1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6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14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57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1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3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20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0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96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0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48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8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3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76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2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8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1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9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3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4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8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9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40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9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5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7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0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8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4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2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85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4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6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4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07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7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08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5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9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34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10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38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05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6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00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1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89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56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4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4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0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4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8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17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73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13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0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9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1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30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9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5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7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8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7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96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5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9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0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9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5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5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7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7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07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9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2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09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7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1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83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8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4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39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9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84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1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0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60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9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63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87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3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07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30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5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66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76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4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6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11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8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21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1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03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78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58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4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0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8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9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8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9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85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1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47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65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7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8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94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6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67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3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69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1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21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2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50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8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39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93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0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8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1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1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57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9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1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3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8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7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1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01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41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0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8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8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25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0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7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0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8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2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64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433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5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6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5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4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4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0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2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3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4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1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5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4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7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0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1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0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1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6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8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4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8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6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5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1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3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9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6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6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6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1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0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63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3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6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44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2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4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7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2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8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1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5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3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5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3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45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4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3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0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9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3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4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6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8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9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7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0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5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1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3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4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2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1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6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9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6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1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4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5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5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5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0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37448-8689-4D77-8701-03AE4C16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Janny [PH]</dc:creator>
  <cp:keywords/>
  <dc:description/>
  <cp:lastModifiedBy>Janny Ke</cp:lastModifiedBy>
  <cp:revision>4</cp:revision>
  <dcterms:created xsi:type="dcterms:W3CDTF">2024-11-17T06:56:00Z</dcterms:created>
  <dcterms:modified xsi:type="dcterms:W3CDTF">2024-11-17T06:58:00Z</dcterms:modified>
</cp:coreProperties>
</file>